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98E" w:rsidRDefault="00AD4C21">
      <w:pPr>
        <w:rPr>
          <w:rFonts w:ascii="Times New Roman" w:hAnsi="Times New Roman" w:cs="Times New Roman"/>
          <w:b/>
        </w:rPr>
      </w:pPr>
      <w:r w:rsidRPr="00AD4C21">
        <w:rPr>
          <w:rFonts w:ascii="Times New Roman" w:hAnsi="Times New Roman" w:cs="Times New Roman"/>
          <w:b/>
        </w:rPr>
        <w:t>Additional file</w:t>
      </w:r>
      <w:r w:rsidR="00520B2A">
        <w:rPr>
          <w:rFonts w:ascii="Times New Roman" w:hAnsi="Times New Roman" w:cs="Times New Roman"/>
          <w:b/>
        </w:rPr>
        <w:t xml:space="preserve"> 5</w:t>
      </w:r>
      <w:r w:rsidRPr="00AD4C21">
        <w:rPr>
          <w:rFonts w:ascii="Times New Roman" w:hAnsi="Times New Roman" w:cs="Times New Roman"/>
          <w:b/>
        </w:rPr>
        <w:t>: Table S</w:t>
      </w:r>
      <w:r w:rsidR="00520B2A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AD4C21">
        <w:rPr>
          <w:rFonts w:ascii="Times New Roman" w:hAnsi="Times New Roman" w:cs="Times New Roman"/>
          <w:b/>
        </w:rPr>
        <w:t>.</w:t>
      </w:r>
      <w:r w:rsidR="00D87EFA" w:rsidRPr="00D87EFA">
        <w:rPr>
          <w:rFonts w:ascii="Times New Roman" w:hAnsi="Times New Roman" w:cs="Times New Roman"/>
          <w:b/>
        </w:rPr>
        <w:t xml:space="preserve"> Predicted downstream targets of SOX signature genes</w:t>
      </w:r>
    </w:p>
    <w:tbl>
      <w:tblPr>
        <w:tblpPr w:leftFromText="181" w:rightFromText="181" w:vertAnchor="text" w:horzAnchor="margin" w:tblpY="240"/>
        <w:tblW w:w="2392" w:type="dxa"/>
        <w:tblLook w:val="04A0" w:firstRow="1" w:lastRow="0" w:firstColumn="1" w:lastColumn="0" w:noHBand="0" w:noVBand="1"/>
      </w:tblPr>
      <w:tblGrid>
        <w:gridCol w:w="1040"/>
        <w:gridCol w:w="1439"/>
      </w:tblGrid>
      <w:tr w:rsidR="00D87EFA" w:rsidRPr="00FE16B4" w:rsidTr="00D87EFA">
        <w:trPr>
          <w:trHeight w:val="280"/>
        </w:trPr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Gene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DH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B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EB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S6KA5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LM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O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R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CC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KS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5A24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84B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FK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BG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E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3PXD2B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G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IS3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C70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L1XR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45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CB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0895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O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MN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B1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5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V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PEL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248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2BP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LO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DC3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FD1L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UN1D3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AG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2R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HL4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MBP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RT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7orf25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4K4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ED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CBP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OX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F7IP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39A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B9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N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62B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P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1A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21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IS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BA1A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MO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KBIZ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CAB5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K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2B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POT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MS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AP3L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3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DDM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XB4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Z2B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5A27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B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C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X59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3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P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NIP3L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EBF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XT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V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G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LDB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RNPA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LIM5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2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RM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DEC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CO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P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TAN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IP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4orf159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EXF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JP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PB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AP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AMD1A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XPH4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KRD16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B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HBA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CB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PP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F1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NBP4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S9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K4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45A4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NP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88C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GAP3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NN1A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X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B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V6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SB4X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45A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B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62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NS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IA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15B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E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4SF4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8SIA4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AR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5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FX3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56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SP5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42BPA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3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IL3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8orf86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J6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PD3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LK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BOX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APL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B1M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E3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FE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D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ZD5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XC10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OX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S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2AC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GKA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BH5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K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HL5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503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DHHC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BNL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OC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X5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BLD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M24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1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NTL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LL7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1B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XA10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8A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BF3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42EP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S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SWIM6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L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EB3L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238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PI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SS23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0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DGF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GAG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CAM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C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0430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FN5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DO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X5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C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2BP3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LN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orf216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U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D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B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L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NCL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BP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5A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25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AL3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CCHC10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X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2D3C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6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FN4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228B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NMT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2F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TG1IP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26A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QTNF9B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XA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99L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24B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3BP5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ARS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13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5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L5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23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E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17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2C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07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IGO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SH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2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C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C2B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XB3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V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JA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IM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RC1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IP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RK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TLC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RDC3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RID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LIM4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OBTB3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A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OC1S6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C8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XO18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F10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2A2</w:t>
            </w:r>
          </w:p>
        </w:tc>
      </w:tr>
      <w:tr w:rsidR="00D87EFA" w:rsidRPr="00FE16B4" w:rsidTr="00D87EF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EFA" w:rsidRPr="00FE16B4" w:rsidRDefault="00D87EFA" w:rsidP="00D87E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16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10B</w:t>
            </w:r>
          </w:p>
        </w:tc>
      </w:tr>
    </w:tbl>
    <w:p w:rsidR="00D87EFA" w:rsidRDefault="00D87EFA">
      <w:pPr>
        <w:rPr>
          <w:rFonts w:ascii="Times New Roman" w:hAnsi="Times New Roman" w:cs="Times New Roman"/>
          <w:b/>
        </w:rPr>
      </w:pPr>
    </w:p>
    <w:p w:rsidR="00D87EFA" w:rsidRDefault="00D87EFA">
      <w:pPr>
        <w:rPr>
          <w:rFonts w:ascii="Times New Roman" w:hAnsi="Times New Roman" w:cs="Times New Roman"/>
          <w:b/>
        </w:rPr>
      </w:pPr>
    </w:p>
    <w:p w:rsidR="00D87EFA" w:rsidRDefault="00D87EFA">
      <w:pPr>
        <w:rPr>
          <w:rFonts w:ascii="Times New Roman" w:hAnsi="Times New Roman" w:cs="Times New Roman"/>
          <w:b/>
        </w:rPr>
      </w:pPr>
    </w:p>
    <w:p w:rsidR="00D87EFA" w:rsidRDefault="00D87EFA">
      <w:pPr>
        <w:rPr>
          <w:rFonts w:ascii="Times New Roman" w:hAnsi="Times New Roman" w:cs="Times New Roman"/>
          <w:b/>
        </w:rPr>
      </w:pPr>
    </w:p>
    <w:p w:rsidR="00D87EFA" w:rsidRDefault="00D87EFA">
      <w:pPr>
        <w:rPr>
          <w:rFonts w:ascii="Times New Roman" w:hAnsi="Times New Roman" w:cs="Times New Roman"/>
          <w:b/>
        </w:rPr>
      </w:pPr>
    </w:p>
    <w:p w:rsidR="00D87EFA" w:rsidRDefault="00D87EFA">
      <w:pPr>
        <w:rPr>
          <w:rFonts w:ascii="Times New Roman" w:hAnsi="Times New Roman" w:cs="Times New Roman"/>
          <w:b/>
        </w:rPr>
      </w:pPr>
    </w:p>
    <w:p w:rsidR="00D87EFA" w:rsidRPr="00D87EFA" w:rsidRDefault="00D87EFA">
      <w:pPr>
        <w:rPr>
          <w:rFonts w:ascii="Times New Roman" w:hAnsi="Times New Roman" w:cs="Times New Roman"/>
          <w:b/>
        </w:rPr>
      </w:pPr>
    </w:p>
    <w:sectPr w:rsidR="00D87EFA" w:rsidRPr="00D87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26AD" w:rsidRDefault="00A926AD" w:rsidP="00AD4C21">
      <w:r>
        <w:separator/>
      </w:r>
    </w:p>
  </w:endnote>
  <w:endnote w:type="continuationSeparator" w:id="0">
    <w:p w:rsidR="00A926AD" w:rsidRDefault="00A926AD" w:rsidP="00AD4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26AD" w:rsidRDefault="00A926AD" w:rsidP="00AD4C21">
      <w:r>
        <w:separator/>
      </w:r>
    </w:p>
  </w:footnote>
  <w:footnote w:type="continuationSeparator" w:id="0">
    <w:p w:rsidR="00A926AD" w:rsidRDefault="00A926AD" w:rsidP="00AD4C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EFA"/>
    <w:rsid w:val="000E709A"/>
    <w:rsid w:val="0045098B"/>
    <w:rsid w:val="00520B2A"/>
    <w:rsid w:val="0097598E"/>
    <w:rsid w:val="00A926AD"/>
    <w:rsid w:val="00AD4C21"/>
    <w:rsid w:val="00D8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0E32C3-5DD0-4592-A773-D4EE11951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4C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4C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4C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4C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415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LIU</dc:creator>
  <cp:keywords/>
  <dc:description/>
  <cp:lastModifiedBy>LM</cp:lastModifiedBy>
  <cp:revision>3</cp:revision>
  <dcterms:created xsi:type="dcterms:W3CDTF">2018-12-18T10:47:00Z</dcterms:created>
  <dcterms:modified xsi:type="dcterms:W3CDTF">2019-07-09T10:22:00Z</dcterms:modified>
</cp:coreProperties>
</file>